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1261"/>
        <w:gridCol w:w="1911"/>
        <w:gridCol w:w="1911"/>
        <w:gridCol w:w="2091"/>
      </w:tblGrid>
      <w:tr w:rsidR="0043461F" w:rsidRPr="0043461F" w:rsidTr="0043461F"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 xml:space="preserve">KD </w:t>
            </w: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7709111507378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3667443359913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9,701159465086755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+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617656243999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81120755062907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8,72914337596848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9084638465561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44687450964489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9,639906944370829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9269458118010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329100867486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19434452011227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2853411278364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0829372051923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6,82034361770704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5983368086506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40569843547236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694818095026737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+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9474785423136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61123256998425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5,59930433914539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5188838402846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98686737515342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84183711022521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507798648465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5759133832941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838887824801184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68422833558498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30731895215828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88324506440044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2156761116195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56621138400863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0,792039710734166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+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45721405008586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5,80208093078857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8,47173078438045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55841495679126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40005499921673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2,40102973457132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813979606404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5,1737916837827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6,62751803158065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65313634466811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41049983890661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3,62507896450313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5274384979384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6801977870252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921072477637569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+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41998878989972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93,1667868974501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909,92849060749520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2,17817203658027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6,38767161531929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969,49379359906910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8673340021578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7328819226531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5838930925836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94512202088278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2,634819825055814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5809545588930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10969559176216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9,078103048307746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+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84432553803991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57726421586521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6,97938480509478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1217762169061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1,74972691405712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21,91219311867730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2639338322743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6924053921012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954708022212548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2861702701975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86819410521344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4,390091080854575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1862592150627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5186632196734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37948708852809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+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5414355436964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7101762695424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1,077286496339692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855851803104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5814309027027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1,911422060150507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3166639267051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5561972275600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944569760834355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724354772895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3659917530844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39162861537420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1531"/>
        <w:gridCol w:w="1821"/>
        <w:gridCol w:w="1911"/>
        <w:gridCol w:w="2001"/>
      </w:tblGrid>
      <w:tr w:rsidR="00CE4A34" w:rsidRPr="0043461F" w:rsidTr="0043461F"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ibroblas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1289337974976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4060003820560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871304088929927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314859267214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1466540802012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7,788276192962194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6039971790406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19824281580225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389952689563915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9195395281517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51212547404556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1,616418795416909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3005463482382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8,00476161119886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7,62778776640535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52489558149947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40005499921673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8,33659196667172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9284926549499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5984298431484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7,48359425354374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7275056769567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5591419976883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17,57008249997105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8623921859480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53821472390600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7,017758983267942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1535001728496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1,65518100860086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7,02717135409500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3659917530844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391628615374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37948708852809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9181344850763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5186632196734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78143687137240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2051"/>
        <w:gridCol w:w="1821"/>
        <w:gridCol w:w="2001"/>
        <w:gridCol w:w="2091"/>
      </w:tblGrid>
      <w:tr w:rsidR="0043461F" w:rsidRPr="0043461F" w:rsidTr="0043461F">
        <w:tc>
          <w:tcPr>
            <w:tcW w:w="0" w:type="auto"/>
          </w:tcPr>
          <w:p w:rsidR="0043461F" w:rsidRPr="0043461F" w:rsidRDefault="00CE4A34" w:rsidP="004346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43461F" w:rsidRPr="0043461F" w:rsidRDefault="0043461F" w:rsidP="004346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estructive</w:t>
            </w:r>
            <w:proofErr w:type="spellEnd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 xml:space="preserve"> endometrosis</w:t>
            </w:r>
          </w:p>
        </w:tc>
        <w:tc>
          <w:tcPr>
            <w:tcW w:w="0" w:type="auto"/>
          </w:tcPr>
          <w:p w:rsidR="0043461F" w:rsidRPr="0043461F" w:rsidRDefault="0043461F" w:rsidP="00434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43461F" w:rsidRPr="0043461F" w:rsidRDefault="0043461F" w:rsidP="00434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43461F" w:rsidRPr="0043461F" w:rsidRDefault="0043461F" w:rsidP="00434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2863760666690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6425539393088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478031394529106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6308972160477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73462455725940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8,93136738034329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507798648465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81721741653873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777638559219151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6935610948931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09971790298799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725463336730122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0097893081042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1,33304275894270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5,617260265439235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43220785465464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,30342047264202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3,55110607920981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5647314035644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76206108225035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1,481760574001427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16565588290081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17,5700824999710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718,56274423099970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2457313009358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10716457551149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9,555706870662554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1217762169061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3914023584119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2,81586023347593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2826264888586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8679536432597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949168769315167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4893037993463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9073168501164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34910781186931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2416"/>
        <w:gridCol w:w="1821"/>
        <w:gridCol w:w="1911"/>
        <w:gridCol w:w="2001"/>
      </w:tblGrid>
      <w:tr w:rsidR="0043461F" w:rsidRPr="0043461F" w:rsidTr="0043461F">
        <w:tc>
          <w:tcPr>
            <w:tcW w:w="0" w:type="auto"/>
          </w:tcPr>
          <w:p w:rsidR="0043461F" w:rsidRPr="0043461F" w:rsidRDefault="00CE4A34" w:rsidP="004346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43461F" w:rsidRPr="0043461F" w:rsidRDefault="0043461F" w:rsidP="004346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 xml:space="preserve">uminal </w:t>
            </w: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epithelium</w:t>
            </w:r>
            <w:proofErr w:type="spellEnd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continuity</w:t>
            </w:r>
            <w:proofErr w:type="spellEnd"/>
          </w:p>
        </w:tc>
        <w:tc>
          <w:tcPr>
            <w:tcW w:w="0" w:type="auto"/>
          </w:tcPr>
          <w:p w:rsidR="0043461F" w:rsidRPr="0043461F" w:rsidRDefault="0043461F" w:rsidP="00434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43461F" w:rsidRPr="0043461F" w:rsidRDefault="0043461F" w:rsidP="00434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43461F" w:rsidRPr="0043461F" w:rsidRDefault="0043461F" w:rsidP="00434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9785621035651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8463880703534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830008867742472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7610174695094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73462455725940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4,576379136271221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507798648465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81721741653873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838887824801184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5403798061591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64175786360720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456873303722377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5111236473297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0,79203971073416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1,91089784415293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7450849092760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54153336802635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5,950312346205866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09439423524024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7328819226531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80,02576385108625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5647314035644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,79970652582926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3,07479969586961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4898019680845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85358526692565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0,99606492944981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793131048312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13111885480124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1,749726914057124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2372537786561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9295159661590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106057660210487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4220229349938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5186632196734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006978470722900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2616"/>
        <w:gridCol w:w="1821"/>
        <w:gridCol w:w="1911"/>
        <w:gridCol w:w="2001"/>
      </w:tblGrid>
      <w:tr w:rsidR="00CE4A34" w:rsidRPr="0043461F" w:rsidTr="0043461F"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 xml:space="preserve">uminal </w:t>
            </w: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epithelium</w:t>
            </w:r>
            <w:proofErr w:type="spellEnd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degeneration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1316725732319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6674516346179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811207550629079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1696924161445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16173211493620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8,398605205336107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1031231467294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1500515604193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002266819908678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465301627576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72872016870997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88324506440044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8344438488380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99937370905610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6,190652085083432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9089205214548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4,10265543760854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9,284460181275435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096979642591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5591419976883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6,48515777205302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0320929467057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5984298431484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17,57008249997105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6203855923633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11320488808348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1,15775409170574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84432553803991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63175465116606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6,391964839094996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5565846636989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5186632196734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728386792433891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2548380674500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391628615374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528499856792692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1691"/>
        <w:gridCol w:w="1821"/>
        <w:gridCol w:w="1911"/>
        <w:gridCol w:w="1911"/>
      </w:tblGrid>
      <w:tr w:rsidR="00CE4A34" w:rsidRPr="0043461F" w:rsidTr="0043461F"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erivascular</w:t>
            </w:r>
            <w:proofErr w:type="spellEnd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fibrosis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730386720359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95285399938577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9,064957517536055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4613542055862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1943445201122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,478502926229186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6082886135201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19824281580225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694435564601701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3363130171830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92580200880682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581227345955705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7450849092760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54153336802635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4,36705465365194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3019726659270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5,80208093078857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1,91089784415293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0690285505949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5591419976883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98,66600513819550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9739477627057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5984298431484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85,29174897709484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4063257515029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04605466015164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8,523422935508663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1217762169061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3914023584119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6,391964839094996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9295159661590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5414355436964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37948708852809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3104149102672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4388208137697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82199476814093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1391"/>
        <w:gridCol w:w="1821"/>
        <w:gridCol w:w="2001"/>
        <w:gridCol w:w="2001"/>
      </w:tblGrid>
      <w:tr w:rsidR="00CE4A34" w:rsidRPr="0043461F" w:rsidTr="0043461F"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ascular</w:t>
            </w:r>
            <w:proofErr w:type="spellEnd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ectasia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9239784705471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16173211493620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811207550629079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9667093112806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617656243999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544027276243551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6581889035603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61855251261876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938562676653789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2120728169115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0773011617049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303821027318609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7971901918875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54153336802635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4,36705465365194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3019726659270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5,80208093078857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2,19560145217773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0410774585986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8673340021578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6,48515777205302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69563955432173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49,84841602284726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25,13830605739090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2815289914969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1689558099453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9,733097801336513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93538364119858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20829910913755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7,17220781780445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9820397017644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5186632196734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37948708852809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904756407587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391628615374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900127329550863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2321"/>
        <w:gridCol w:w="1821"/>
        <w:gridCol w:w="1911"/>
        <w:gridCol w:w="2001"/>
      </w:tblGrid>
      <w:tr w:rsidR="00CE4A34" w:rsidRPr="0043461F" w:rsidTr="0043461F"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oci</w:t>
            </w:r>
            <w:proofErr w:type="spellEnd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 xml:space="preserve"> of periglandular </w:t>
            </w: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fibrosis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414049270788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24938103390769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908855004739374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9785621035651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8361442256985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196636032590351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5983368086506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45812210307718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455162073018154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8330187788469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0773011617049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345100082521896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3787042721555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9,11184097746344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8,90998378631592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7882331864297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,89768224493427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7,512698734027698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0550530045968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99293469295924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21,50760146014869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114704496607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53952900889968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5,83971029620707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2807242973775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35419153533322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9,051549592482402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2815289914969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31196465901429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3,45927372256409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8280277145944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8679536432597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850105625174198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994957224933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6605722907666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545516276472666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1911"/>
        <w:gridCol w:w="1821"/>
        <w:gridCol w:w="1911"/>
        <w:gridCol w:w="2001"/>
      </w:tblGrid>
      <w:tr w:rsidR="00CE4A34" w:rsidRPr="0043461F" w:rsidTr="0043461F"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landular</w:t>
            </w:r>
            <w:proofErr w:type="spellEnd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degeneration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7965133894090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73723221016522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1,499002525035719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4350954674341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1025299035569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427257125977896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329100867486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95285399938577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769347068044072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3968069010895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43191026927477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352273406616901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0436740444952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72872016870997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315783541097698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1423459809347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81721741653873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457920161472248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5064331517535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63392931945873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6,88049776742048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65299757571429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4,95482148260112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7,064557620883413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0461234932939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36967798347123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4,445062926138505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27932959988766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8,0402710539701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67,94860983228420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0690285505949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9739477627057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6,38767161531929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5984298431484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53952900889968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793131048312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53821472390600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6,97938480509478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1109094362627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4,71921098583496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9,925619280829544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6963887979095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10463355926082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2,223767759926512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1862592150627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6208493640811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1,077286496339692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987519259243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9295159661590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59656553551259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910189366043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0413875038891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76197485550808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1196"/>
        <w:gridCol w:w="1821"/>
        <w:gridCol w:w="1911"/>
        <w:gridCol w:w="2001"/>
      </w:tblGrid>
      <w:tr w:rsidR="00CE4A34" w:rsidRPr="0043461F" w:rsidTr="0043461F"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nflammation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4993207343498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6674516346179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0,59791573211508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0097971019685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0317865761929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794108151718337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3006176669415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1943445201122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5,293165666321343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8773996130300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62392499713663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5,519359559793802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8735368572472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8656362955955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30818905359288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8106589589500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7496504595972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520977690858273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507798648465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40569843547236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299091576052057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86633328398280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15594624142098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6,050484733483522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70028888517580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54153336802635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5,284208184672604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5188231845314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53866751566919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0,975986977078954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70915870034977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1,91089784415293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82,04755817209524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9976756879862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84063180069391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8,50566482502621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096677750307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99293469295924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7,901101853863572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63851598320847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6,4851577720530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25,13830605739090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9739477627057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6,48062817465089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49,84841602284726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1356932384616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0320929467057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793131048312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53821472390600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8,423108295278983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5888261421965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64536601342572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9,50591506505181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017665877823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60450943351563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0,576328475903118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2861702701975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7,78195364091246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8,67246365651734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60753422265032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,04483167903524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6,471992232430438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9820397017644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217244066846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1,077286496339692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218257501644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1362886475533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76197485550808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554819055117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391628615374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321338320122335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1196"/>
        <w:gridCol w:w="1911"/>
        <w:gridCol w:w="1911"/>
        <w:gridCol w:w="2001"/>
      </w:tblGrid>
      <w:tr w:rsidR="00CE4A34" w:rsidRPr="0043461F" w:rsidTr="0043461F"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ymphocytes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4613542055862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0644029201020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8854589971050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1943445201122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813006392401166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5468354433458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5729305716098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145390232339061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28559875370464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0,26762384819966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9,92262083185203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096770438161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45812210307718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1614901283909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9474785423136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360547981174805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8031435290633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83888782480118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916672749837434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8809072885745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85392852297624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4,359947712388305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66060000588844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3,16678653938025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4,161166066187995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5188231845314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5204090561209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5,07104897484243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9089205214548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2,18520880393528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1,90269845132977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28427419122060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5,2265736327918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0,474201923828154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0410774585986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42672738823013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45688093398146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,79970652582926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48,65789217430415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9739477627057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6,48062817465089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49,84841602284726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1356932384616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0320929467057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65759717816463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48066150959249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87,45064878836330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8020364340176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11573590433416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3,34371086952024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9402898810286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57726421586521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8,21647056460531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0698792355722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2,22376775992651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6,69244650169682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37948708852809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2,68361546362828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4388208137697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217244066846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00697847072290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2826264888586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5578875906109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53089264655963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544733334269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3998310983159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183724712427208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1186"/>
        <w:gridCol w:w="1911"/>
        <w:gridCol w:w="1911"/>
        <w:gridCol w:w="2091"/>
      </w:tblGrid>
      <w:tr w:rsidR="00CE4A34" w:rsidRPr="0043461F" w:rsidTr="0043461F"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acrophages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2721344663965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617656243999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811207550629079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9980452847207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95285399938577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60566628825694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329100867486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,47850292622918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0351834889103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40569843547236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534253923622811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6935610948931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0184464196342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365807585711524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81721741653873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61123256998425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0879472320215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62534603418806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3,90847788814161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2744937069325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6,21917360742309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6,61641650773912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2,19560145217773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096979642591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8673340021578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7,48359425354374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5984298431484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6,48062817465089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1356932384616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5,0309926733467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2457313009358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83466678935362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9,051549592482402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51071765485500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20829910913755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240,57649804759760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87856674861117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4,9846145274801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78,03213604878170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3799995485617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2889439152184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682777920427775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385283337338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1828784889610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065944539374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5203497494227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385960040226854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1066"/>
        <w:gridCol w:w="1821"/>
        <w:gridCol w:w="1911"/>
        <w:gridCol w:w="2001"/>
      </w:tblGrid>
      <w:tr w:rsidR="00CE4A34" w:rsidRPr="0043461F" w:rsidTr="0043461F"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ene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eutrophils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4167880465230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6425539393088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9,691832500989541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7307933215215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1943445201122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564272123347107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76934706804407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2,94272267788982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1618278343839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6035179575714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772436759063018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3908263814778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80544646812459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617659162451782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002332089030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19080486010599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77763855921915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15594624142098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5111236473297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,89768224493427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6,616416507739128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3734797686084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60553319778129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6,21113362748056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2744937069325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82,04755817209524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3019726659270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84063180069391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0550530045968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,79970652582926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33,70924926140916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9739477627057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5984298431484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793131048312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57726421586521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2,81586023347593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0429811772114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12177621690615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971859655090178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276509384089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10463355926082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72877173630977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8,62136592254706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2104302577671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4992639551490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98802631202034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178669741300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3659917530844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385283337338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735220689808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724354772895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7320320463319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1067"/>
        <w:gridCol w:w="1911"/>
        <w:gridCol w:w="1911"/>
        <w:gridCol w:w="2001"/>
      </w:tblGrid>
      <w:tr w:rsidR="00CE4A34" w:rsidRPr="0043461F" w:rsidTr="0043461F"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osinophils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414049270788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4308980773651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897476560929038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7237013984180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9733785557431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530928317037042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,47850292622918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3,37306338721442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31870748444303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5,71740288608930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0436740444952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6035179575714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385263595837212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507798648465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81721741653873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360547981174805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93021848673333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8,13652713933652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61123256998425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69443556460170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2744937069325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54153336802635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5,284208184672604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9876834387697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56022796221529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25,89322957651467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70915870034977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6,61641650773912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4,65106633479512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3,42333389348643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8162216726198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07878592041841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4,73398513317106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9284926549499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5,32063264417113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1535001728496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15003733237327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1,01838689959227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4230874848465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64990501028448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71,36741928934208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276509384089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3914023584119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72877173630977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65301797608749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8280277145944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8507708543172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553936940480991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1912752760472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4225140099262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14189414316907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691146392404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83284008737649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0724354772895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8069355104930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1921"/>
        <w:gridCol w:w="1821"/>
        <w:gridCol w:w="1911"/>
        <w:gridCol w:w="2091"/>
      </w:tblGrid>
      <w:tr w:rsidR="00CE4A34" w:rsidRPr="0043461F" w:rsidTr="008E0490"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rregular</w:t>
            </w:r>
            <w:proofErr w:type="spellEnd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differentiation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8E0490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5770102718264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6425539393088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0,701809941232323</w:t>
            </w:r>
          </w:p>
        </w:tc>
      </w:tr>
      <w:tr w:rsidR="0043461F" w:rsidRPr="0043461F" w:rsidTr="008E0490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18358475386859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4504310477550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478031394529106</w:t>
            </w:r>
          </w:p>
        </w:tc>
      </w:tr>
      <w:tr w:rsidR="0043461F" w:rsidRPr="0043461F" w:rsidTr="008E0490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7333840311080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53833730784797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4,887417159360668</w:t>
            </w:r>
          </w:p>
        </w:tc>
      </w:tr>
      <w:tr w:rsidR="0043461F" w:rsidRPr="0043461F" w:rsidTr="008E0490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0465042296902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31500515604193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611232569984251</w:t>
            </w:r>
          </w:p>
        </w:tc>
      </w:tr>
      <w:tr w:rsidR="0043461F" w:rsidRPr="0043461F" w:rsidTr="008E0490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90711555674841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6,21960780648031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1,456505063708445</w:t>
            </w:r>
          </w:p>
        </w:tc>
      </w:tr>
      <w:tr w:rsidR="0043461F" w:rsidRPr="0043461F" w:rsidTr="008E0490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0461234932939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7,51269873402769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4,916717190587360</w:t>
            </w:r>
          </w:p>
        </w:tc>
      </w:tr>
      <w:tr w:rsidR="0043461F" w:rsidRPr="0043461F" w:rsidTr="008E0490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9847850567743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8673340021578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1,982111214097320</w:t>
            </w:r>
          </w:p>
        </w:tc>
      </w:tr>
      <w:tr w:rsidR="0043461F" w:rsidRPr="0043461F" w:rsidTr="008E0490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096979642591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6,4851577720530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264,227808473060600</w:t>
            </w:r>
          </w:p>
        </w:tc>
      </w:tr>
      <w:tr w:rsidR="0043461F" w:rsidRPr="0043461F" w:rsidTr="008E0490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2099336103747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53821472390600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7,282793573766526</w:t>
            </w:r>
          </w:p>
        </w:tc>
      </w:tr>
      <w:tr w:rsidR="0043461F" w:rsidRPr="0043461F" w:rsidTr="008E0490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5238582157023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48433328713856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8,363121343421970</w:t>
            </w:r>
          </w:p>
        </w:tc>
      </w:tr>
      <w:tr w:rsidR="0043461F" w:rsidRPr="0043461F" w:rsidTr="008E0490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28262648885863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32889439152184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407902668777539</w:t>
            </w:r>
          </w:p>
        </w:tc>
      </w:tr>
      <w:tr w:rsidR="0043461F" w:rsidRPr="0043461F" w:rsidTr="008E0490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4893037993463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5203497494227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9,707106256132917</w:t>
            </w:r>
          </w:p>
        </w:tc>
      </w:tr>
    </w:tbl>
    <w:p w:rsidR="008E0490" w:rsidRPr="0043461F" w:rsidRDefault="008E0490" w:rsidP="008E0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8"/>
          <w:szCs w:val="18"/>
        </w:rPr>
      </w:pPr>
    </w:p>
    <w:p w:rsidR="008E0490" w:rsidRPr="0043461F" w:rsidRDefault="008E0490" w:rsidP="008E0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a-Siatka"/>
        <w:tblW w:w="0" w:type="auto"/>
        <w:tblLook w:val="0000" w:firstRow="0" w:lastRow="0" w:firstColumn="0" w:lastColumn="0" w:noHBand="0" w:noVBand="0"/>
      </w:tblPr>
      <w:tblGrid>
        <w:gridCol w:w="876"/>
        <w:gridCol w:w="2879"/>
        <w:gridCol w:w="1821"/>
        <w:gridCol w:w="1911"/>
        <w:gridCol w:w="1911"/>
      </w:tblGrid>
      <w:tr w:rsidR="00CE4A34" w:rsidRPr="0043461F" w:rsidTr="0043461F"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hase</w:t>
            </w:r>
            <w:proofErr w:type="spellEnd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 xml:space="preserve"> of the </w:t>
            </w:r>
            <w:proofErr w:type="spellStart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cycle</w:t>
            </w:r>
            <w:proofErr w:type="spellEnd"/>
            <w:r w:rsidRPr="0043461F">
              <w:rPr>
                <w:rFonts w:ascii="Times New Roman" w:hAnsi="Times New Roman" w:cs="Times New Roman"/>
                <w:sz w:val="18"/>
                <w:szCs w:val="18"/>
              </w:rPr>
              <w:t xml:space="preserve"> 1-follicular 2-luteal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:rsidR="00CE4A34" w:rsidRPr="0043461F" w:rsidRDefault="00CE4A34" w:rsidP="00CE4A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43461F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2774845757224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74308980773651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8,307410544638278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6308972160477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56427212334710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478031394529106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3924750437713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07730116170494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,652834067292976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7087785785753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61855251261876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299091576052057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3005463482382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5,17608897842897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2,785435769657003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164200795946685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1,33304275894270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2,52628044107123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26801977870252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42672738823013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98,66600513819550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09739477627057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8,04027105397018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85,29174897709484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16962192138798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,10716457551149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7,497133967917980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61181932143559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7,391402358411920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33,137566978020010</w:t>
            </w:r>
          </w:p>
        </w:tc>
      </w:tr>
      <w:tr w:rsidR="0043461F" w:rsidRPr="0043461F" w:rsidTr="0043461F">
        <w:tc>
          <w:tcPr>
            <w:tcW w:w="0" w:type="auto"/>
            <w:vMerge w:val="restart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26038743045906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518287848896107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1,531551276078186</w:t>
            </w:r>
          </w:p>
        </w:tc>
      </w:tr>
      <w:tr w:rsidR="0043461F" w:rsidRPr="0043461F" w:rsidTr="0043461F">
        <w:tc>
          <w:tcPr>
            <w:tcW w:w="0" w:type="auto"/>
            <w:vMerge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036599175308442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,442300508485868</w:t>
            </w:r>
          </w:p>
        </w:tc>
        <w:tc>
          <w:tcPr>
            <w:tcW w:w="0" w:type="auto"/>
          </w:tcPr>
          <w:p w:rsidR="008E0490" w:rsidRPr="0043461F" w:rsidRDefault="008E0490" w:rsidP="008E04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61F">
              <w:rPr>
                <w:rFonts w:ascii="Times New Roman" w:hAnsi="Times New Roman" w:cs="Times New Roman"/>
                <w:sz w:val="18"/>
                <w:szCs w:val="18"/>
              </w:rPr>
              <w:t>1,710176269542400</w:t>
            </w:r>
          </w:p>
        </w:tc>
      </w:tr>
    </w:tbl>
    <w:p w:rsidR="00DC4F31" w:rsidRPr="0043461F" w:rsidRDefault="00DC4F31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DC4F31" w:rsidRPr="0043461F" w:rsidSect="008E0490">
      <w:pgSz w:w="12242" w:h="15842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F31"/>
    <w:rsid w:val="000C355D"/>
    <w:rsid w:val="0043461F"/>
    <w:rsid w:val="008E0490"/>
    <w:rsid w:val="00CE4A34"/>
    <w:rsid w:val="00DC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E7661"/>
  <w15:chartTrackingRefBased/>
  <w15:docId w15:val="{EB385D2A-4528-4C9A-AC8E-991499CAB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E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8</Pages>
  <Words>2252</Words>
  <Characters>13516</Characters>
  <Application>Microsoft Office Word</Application>
  <DocSecurity>0</DocSecurity>
  <Lines>112</Lines>
  <Paragraphs>3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Zdrojkowski</dc:creator>
  <cp:keywords/>
  <dc:description/>
  <cp:lastModifiedBy>Łukasz Zdrojkowski</cp:lastModifiedBy>
  <cp:revision>2</cp:revision>
  <dcterms:created xsi:type="dcterms:W3CDTF">2026-05-29T12:02:00Z</dcterms:created>
  <dcterms:modified xsi:type="dcterms:W3CDTF">2026-05-29T13:47:00Z</dcterms:modified>
</cp:coreProperties>
</file>